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240" w:before="240" w:after="60"/>
        <w:rPr/>
      </w:pPr>
      <w:r>
        <w:rPr>
          <w:sz w:val="44"/>
        </w:rPr>
        <w:t>Supplemental Methods - Analysis of tumor heterogeneity and cancer gene networks using deep sequencing of MMTV-induced mouse mammary tumors</w:t>
      </w:r>
    </w:p>
    <w:p>
      <w:pPr>
        <w:pStyle w:val="Normal"/>
        <w:spacing w:lineRule="auto" w:line="240"/>
        <w:rPr/>
      </w:pPr>
      <w:r>
        <w:rPr>
          <w:sz w:val="20"/>
        </w:rPr>
        <w:t>Christiaan Klijn</w:t>
      </w:r>
      <w:r>
        <w:rPr>
          <w:sz w:val="20"/>
          <w:vertAlign w:val="superscript"/>
        </w:rPr>
        <w:t>1,3,#,†</w:t>
      </w:r>
      <w:r>
        <w:rPr>
          <w:sz w:val="20"/>
        </w:rPr>
        <w:t>, Marco J. Koudijs</w:t>
      </w:r>
      <w:r>
        <w:rPr>
          <w:sz w:val="20"/>
          <w:vertAlign w:val="superscript"/>
        </w:rPr>
        <w:t>1,#, ††</w:t>
      </w:r>
      <w:r>
        <w:rPr>
          <w:sz w:val="20"/>
        </w:rPr>
        <w:t xml:space="preserve"> , Jaap Kool</w:t>
      </w:r>
      <w:r>
        <w:rPr>
          <w:sz w:val="20"/>
          <w:vertAlign w:val="superscript"/>
        </w:rPr>
        <w:t>2,#, †††</w:t>
      </w:r>
      <w:r>
        <w:rPr>
          <w:sz w:val="20"/>
        </w:rPr>
        <w:t>, Jelle Ten Hoeve</w:t>
      </w:r>
      <w:r>
        <w:rPr>
          <w:sz w:val="20"/>
          <w:vertAlign w:val="superscript"/>
        </w:rPr>
        <w:t>3,#</w:t>
      </w:r>
      <w:r>
        <w:rPr>
          <w:sz w:val="20"/>
        </w:rPr>
        <w:t>, Mandy Boer</w:t>
      </w:r>
      <w:r>
        <w:rPr>
          <w:sz w:val="20"/>
          <w:vertAlign w:val="superscript"/>
        </w:rPr>
        <w:t>2</w:t>
      </w:r>
      <w:r>
        <w:rPr>
          <w:sz w:val="20"/>
        </w:rPr>
        <w:t>, Joost de Moes</w:t>
      </w:r>
      <w:r>
        <w:rPr>
          <w:sz w:val="20"/>
          <w:vertAlign w:val="superscript"/>
        </w:rPr>
        <w:t>2</w:t>
      </w:r>
      <w:r>
        <w:rPr>
          <w:sz w:val="20"/>
        </w:rPr>
        <w:t>, Waseem Akhtar</w:t>
      </w:r>
      <w:r>
        <w:rPr>
          <w:sz w:val="20"/>
          <w:vertAlign w:val="superscript"/>
        </w:rPr>
        <w:t>2</w:t>
      </w:r>
      <w:r>
        <w:rPr>
          <w:sz w:val="20"/>
        </w:rPr>
        <w:t>, Martine van Miltenburg</w:t>
      </w:r>
      <w:r>
        <w:rPr>
          <w:sz w:val="20"/>
          <w:vertAlign w:val="superscript"/>
        </w:rPr>
        <w:t>1</w:t>
      </w:r>
      <w:r>
        <w:rPr>
          <w:sz w:val="20"/>
        </w:rPr>
        <w:t>, Annabel Vendel-Zwaagstra</w:t>
      </w:r>
      <w:r>
        <w:rPr>
          <w:sz w:val="20"/>
          <w:vertAlign w:val="superscript"/>
        </w:rPr>
        <w:t>2</w:t>
      </w:r>
      <w:r>
        <w:rPr>
          <w:sz w:val="20"/>
        </w:rPr>
        <w:t>, Marcel J.T. Reinders</w:t>
      </w:r>
      <w:r>
        <w:rPr>
          <w:sz w:val="20"/>
          <w:vertAlign w:val="superscript"/>
        </w:rPr>
        <w:t>4</w:t>
      </w:r>
      <w:r>
        <w:rPr>
          <w:sz w:val="20"/>
        </w:rPr>
        <w:t>, David J. Adams</w:t>
      </w:r>
      <w:r>
        <w:rPr>
          <w:sz w:val="20"/>
          <w:vertAlign w:val="superscript"/>
        </w:rPr>
        <w:t>5,*</w:t>
      </w:r>
      <w:r>
        <w:rPr>
          <w:sz w:val="20"/>
        </w:rPr>
        <w:t>, Maarten van Lohuizen</w:t>
      </w:r>
      <w:r>
        <w:rPr>
          <w:sz w:val="20"/>
          <w:vertAlign w:val="superscript"/>
        </w:rPr>
        <w:t>2,*</w:t>
      </w:r>
      <w:r>
        <w:rPr>
          <w:sz w:val="20"/>
        </w:rPr>
        <w:t>, John Hilkens</w:t>
      </w:r>
      <w:r>
        <w:rPr>
          <w:sz w:val="20"/>
          <w:vertAlign w:val="superscript"/>
        </w:rPr>
        <w:t>2,*</w:t>
      </w:r>
      <w:r>
        <w:rPr>
          <w:sz w:val="20"/>
        </w:rPr>
        <w:t>, Lodewyk F.A. Wessels</w:t>
      </w:r>
      <w:r>
        <w:rPr>
          <w:sz w:val="20"/>
          <w:vertAlign w:val="superscript"/>
        </w:rPr>
        <w:t>3,4,*</w:t>
      </w:r>
      <w:r>
        <w:rPr>
          <w:sz w:val="20"/>
        </w:rPr>
        <w:t>, Jos Jonkers</w:t>
      </w:r>
      <w:r>
        <w:rPr>
          <w:sz w:val="20"/>
          <w:vertAlign w:val="superscript"/>
        </w:rPr>
        <w:t>1,*</w:t>
      </w:r>
      <w:r>
        <w:rPr>
          <w:sz w:val="20"/>
        </w:rPr>
        <w:t>.</w:t>
      </w:r>
    </w:p>
    <w:p>
      <w:pPr>
        <w:pStyle w:val="Normal"/>
        <w:spacing w:lineRule="auto" w:line="240"/>
        <w:ind w:hanging="0"/>
        <w:rPr/>
      </w:pPr>
      <w:r>
        <w:rPr>
          <w:sz w:val="20"/>
          <w:vertAlign w:val="superscript"/>
        </w:rPr>
        <w:t>1</w:t>
      </w:r>
      <w:r>
        <w:rPr>
          <w:sz w:val="20"/>
        </w:rPr>
        <w:t xml:space="preserve">Division of Molecular Pathology, </w:t>
      </w:r>
      <w:r>
        <w:rPr>
          <w:sz w:val="20"/>
          <w:vertAlign w:val="superscript"/>
        </w:rPr>
        <w:t>2</w:t>
      </w:r>
      <w:r>
        <w:rPr>
          <w:sz w:val="20"/>
        </w:rPr>
        <w:t xml:space="preserve">Division of Molecular Genetics, </w:t>
      </w:r>
      <w:r>
        <w:rPr>
          <w:sz w:val="20"/>
          <w:vertAlign w:val="superscript"/>
        </w:rPr>
        <w:t>3</w:t>
      </w:r>
      <w:r>
        <w:rPr>
          <w:sz w:val="20"/>
        </w:rPr>
        <w:t>Division of Molecular Carcinogenesis, The Netherlands Cancer Institute, Plesmanlaan 121 1066 CX, Amsterdam, The Netherlands</w:t>
        <w:br/>
      </w:r>
      <w:r>
        <w:rPr>
          <w:sz w:val="20"/>
          <w:vertAlign w:val="superscript"/>
        </w:rPr>
        <w:t>4</w:t>
      </w:r>
      <w:r>
        <w:rPr>
          <w:sz w:val="20"/>
        </w:rPr>
        <w:t>Delft Bioinformatics Lab, Delft University of Technology, Mekelweg 4, 2628 GA, Delft, The Netherlands</w:t>
        <w:br/>
      </w:r>
      <w:r>
        <w:rPr>
          <w:sz w:val="20"/>
          <w:vertAlign w:val="superscript"/>
        </w:rPr>
        <w:t>5</w:t>
      </w:r>
      <w:r>
        <w:rPr>
          <w:sz w:val="20"/>
        </w:rPr>
        <w:t>Wellcome Trust Sanger Institute, Hinxton, Cambridge CB10 1SA, UK</w:t>
        <w:br/>
      </w:r>
      <w:r>
        <w:rPr>
          <w:sz w:val="20"/>
          <w:vertAlign w:val="superscript"/>
        </w:rPr>
        <w:t>#</w:t>
      </w:r>
      <w:r>
        <w:rPr>
          <w:sz w:val="20"/>
        </w:rPr>
        <w:t>These authors contributed equally to this work</w:t>
        <w:br/>
      </w:r>
      <w:r>
        <w:rPr>
          <w:sz w:val="20"/>
          <w:vertAlign w:val="superscript"/>
        </w:rPr>
        <w:t>†</w:t>
      </w:r>
      <w:r>
        <w:rPr>
          <w:sz w:val="20"/>
        </w:rPr>
        <w:t>Current address: Genentech, Department of Bioinformatics and Computational Biology. 1 DNA Way, 94080 South San Francisco, California, USA.</w:t>
        <w:br/>
      </w:r>
      <w:r>
        <w:rPr>
          <w:sz w:val="20"/>
          <w:vertAlign w:val="superscript"/>
        </w:rPr>
        <w:t>††</w:t>
      </w:r>
      <w:r>
        <w:rPr>
          <w:sz w:val="20"/>
        </w:rPr>
        <w:t>Current address: UMC Utrecht, Department of Medical Oncology, Heidelberglaan 100, 3508 GA, Utrecht, The Netherlands</w:t>
        <w:br/>
      </w:r>
      <w:r>
        <w:rPr>
          <w:sz w:val="20"/>
          <w:vertAlign w:val="superscript"/>
        </w:rPr>
        <w:t>†††</w:t>
      </w:r>
      <w:r>
        <w:rPr>
          <w:sz w:val="20"/>
        </w:rPr>
        <w:t>Current address: Intervet International bv, Wim de Körverweg 35, 5830 AA, Boxmeer, The Netherlands</w:t>
        <w:br/>
      </w:r>
      <w:r>
        <w:rPr>
          <w:sz w:val="20"/>
          <w:vertAlign w:val="superscript"/>
        </w:rPr>
        <w:t>*</w:t>
      </w:r>
      <w:r>
        <w:rPr>
          <w:sz w:val="20"/>
        </w:rPr>
        <w:t>Correspondence: D.J.A. (</w:t>
      </w:r>
      <w:hyperlink r:id="rId2">
        <w:r>
          <w:rPr>
            <w:rStyle w:val="InternetLink"/>
            <w:sz w:val="20"/>
          </w:rPr>
          <w:t>da1@sanger.ac.uk</w:t>
        </w:r>
      </w:hyperlink>
      <w:r>
        <w:rPr>
          <w:sz w:val="20"/>
        </w:rPr>
        <w:t>), M.L. (</w:t>
      </w:r>
      <w:hyperlink r:id="rId3">
        <w:r>
          <w:rPr>
            <w:rStyle w:val="InternetLink"/>
            <w:sz w:val="20"/>
          </w:rPr>
          <w:t>m.v.lohuizen@nki.nl</w:t>
        </w:r>
      </w:hyperlink>
      <w:r>
        <w:rPr>
          <w:sz w:val="20"/>
        </w:rPr>
        <w:t>) , J.H. (</w:t>
      </w:r>
      <w:hyperlink r:id="rId4">
        <w:r>
          <w:rPr>
            <w:rStyle w:val="InternetLink"/>
            <w:sz w:val="20"/>
          </w:rPr>
          <w:t>j.hilkens@nki.nl</w:t>
        </w:r>
      </w:hyperlink>
      <w:r>
        <w:rPr>
          <w:sz w:val="20"/>
        </w:rPr>
        <w:t>) , L.F.A.W. (</w:t>
      </w:r>
      <w:hyperlink r:id="rId5">
        <w:r>
          <w:rPr>
            <w:rStyle w:val="InternetLink"/>
            <w:sz w:val="20"/>
          </w:rPr>
          <w:t>l.wessels@nki.nl</w:t>
        </w:r>
      </w:hyperlink>
      <w:r>
        <w:rPr>
          <w:sz w:val="20"/>
        </w:rPr>
        <w:t>), J.J. (</w:t>
      </w:r>
      <w:hyperlink r:id="rId6">
        <w:r>
          <w:rPr>
            <w:rStyle w:val="InternetLink"/>
            <w:sz w:val="20"/>
          </w:rPr>
          <w:t>j.jonkers@nki.nl</w:t>
        </w:r>
      </w:hyperlink>
      <w:r>
        <w:rPr>
          <w:sz w:val="20"/>
        </w:rPr>
        <w:t xml:space="preserve">) </w:t>
      </w:r>
    </w:p>
    <w:p>
      <w:pPr>
        <w:pStyle w:val="Heading2"/>
        <w:spacing w:lineRule="auto" w:line="240"/>
        <w:ind w:hanging="0"/>
        <w:rPr>
          <w:rFonts w:eastAsia="Cambria"/>
        </w:rPr>
      </w:pPr>
      <w:r>
        <w:rPr>
          <w:rFonts w:eastAsia="Cambria"/>
        </w:rPr>
        <w:t xml:space="preserve"> </w:t>
      </w:r>
    </w:p>
    <w:p>
      <w:pPr>
        <w:pStyle w:val="Heading2"/>
        <w:spacing w:lineRule="auto" w:line="240"/>
        <w:ind w:hanging="0"/>
        <w:rPr/>
      </w:pPr>
      <w:r>
        <w:rPr/>
        <w:t>Data Pre-processing</w:t>
      </w:r>
    </w:p>
    <w:p>
      <w:pPr>
        <w:pStyle w:val="Normal"/>
        <w:spacing w:lineRule="auto" w:line="240"/>
        <w:rPr/>
      </w:pPr>
      <w:r>
        <w:rPr/>
        <w:t xml:space="preserve">All data preprocessing was performed using Perl and R scripts. Raw reads obtained from 454 sequencing were first examined for the presence of the MMTV 5’ LTR sequence, barcode (index for individual tumors) and T7 Splinkerette sequence using Exonerate </w:t>
      </w:r>
      <w:r>
        <w:fldChar w:fldCharType="begin"/>
      </w:r>
      <w:r>
        <w:rPr/>
        <w:instrText xml:space="preserve"> ADDIN ZOTERO_ITEM CSL_CITATION {"citationID":"OBvbl0bC","properties":{"unsorted":false,"formattedCitation":"(1)","plainCitation":"(1)"},"citationItems":[{"id":169,"uris":["http://zotero.org/users/439395/items/PDB9V9HJ"],"uri":["http://zotero.org/users/439395/items/PDB9V9HJ"],"itemData":{"id":169,"type":"article-journal","title":"Automated generation of heuristics for biological sequence comparison","container-title":"BMC Bioinformatics","page":"31","volume":"6","issue":"1","abstract":"BACKGROUND:Exhaustive methods of sequence alignment are accurate but slow, whereas heuristic approaches run quickly, but their complexity makes them more difficult to implement. We introduce bounded sparse dynamic programming (BSDP) to allow rapid approximation to exhaustive alignment. This is used within a framework whereby the alignment algorithms are described in terms of their underlying model, to allow automated development of efficient heuristic implementations which may be applied to a general set of sequence comparison problems.RESULTS:The speed and accuracy of this approach compares favourably with existing methods. Examples of its use in the context of genome annotation are given.CONCLUSIONS:This system allows rapid implementation of heuristics approximating to many complex alignment models, and has been incorporated into the freely available sequence alignment program, exonerate.","DOI":"10.1186/1471-2105-6-31","author":[{"family":"Slater","given":"Guy"},{"family":"Birney","given":"Ewan"}],"issued":{"year":2005},"accessed":{"year":2011,"month":2,"day":1},"page-first":"31"}}],"schema":"https://github.com/citation-style-language/schema/raw/master/csl-citation.json"} </w:instrText>
      </w:r>
      <w:r>
        <w:rPr/>
      </w:r>
      <w:r>
        <w:rPr/>
        <w:fldChar w:fldCharType="separate"/>
      </w:r>
      <w:r>
        <w:rPr/>
        <w:t>(1)</w:t>
      </w:r>
      <w:r>
        <w:rPr/>
      </w:r>
      <w:r>
        <w:rPr/>
        <w:fldChar w:fldCharType="end"/>
      </w:r>
      <w:r>
        <w:rPr/>
        <w:t>. Subsequently, the reads were mapped to the mouse reference genome (NCBI m37 assembly) using BLAT (95% similarity). A new reference sequence was constructed from the correctly mapped reads, and a second round of mapping was performed to find add additional reads to mapped integration sites. We aggregated reads into insertion sites by clustering them on genomic coordinates using a 10 bp cutoff. Insertions sites containing reads from multiple tumors were assigned to a single tumor if more than 80% of the reads originated from that single tumor, otherwise they were discarded. Per insertion we counted the unique genomic coordinates of ligation to the Splinkerette sequence. This score is the clonality score. If no reads in an insertion contained the Splinkerette sequence we set the clonality score to 1.  The data preprocessing is not part of the iMDB.</w:t>
      </w:r>
    </w:p>
    <w:p>
      <w:pPr>
        <w:pStyle w:val="Heading3"/>
        <w:spacing w:lineRule="auto" w:line="240"/>
        <w:ind w:hanging="0"/>
        <w:rPr/>
      </w:pPr>
      <w:r>
        <w:rPr/>
        <w:t>Insertional Mutagenesis Database (iMDB)</w:t>
      </w:r>
    </w:p>
    <w:p>
      <w:pPr>
        <w:pStyle w:val="Normal"/>
        <w:spacing w:lineRule="auto" w:line="240"/>
        <w:rPr/>
      </w:pPr>
      <w:r>
        <w:rPr/>
        <w:t xml:space="preserve">In order to fully exploit the increased efficiency of IM screens by using shear-splink we use a new analysis platform with the capability to handle high-content IM datasets while also offering analysis tools to users to address the most common research questions related to these data. It is designed to handle clonality scores for insertions, based on the number of unique LP’s. For finding statistically significant CISs, we implemented the Gaussian Kernel Convolution (GKC) approach </w:t>
      </w:r>
      <w:r>
        <w:fldChar w:fldCharType="begin"/>
      </w:r>
      <w:r>
        <w:rPr/>
        <w:instrText xml:space="preserve"> ADDIN ZOTERO_ITEM CSL_CITATION {"citationID":"9Uo6cZs7","properties":{"unsorted":false,"formattedCitation":"(2)","plainCitation":"(2)"},"citationItems":[{"id":159,"uris":["http://zotero.org/users/439395/items/MJVDH3M7"],"uri":["http://zotero.org/users/439395/items/MJVDH3M7"],"itemData":{"id":159,"type":"article-journal","title":"Detecting statistically significant common insertion sites in retroviral insertional mutagenesis screens","container-title":"PLoS Computational Biology","page":"e166","volume":"2","issue":"12","abstract":"Retroviral insertional mutagenesis screens, which identify genes involved in tumor development in mice, have yielded a substantial number of retroviral integration sites, and this number is expected to grow substantially due to the introduction of high-throughput screening techniques. The data of various retroviral insertional mutagenesis screens are compiled in the publicly available Retroviral Tagged Cancer Gene Database (RTCGD). Integrally analyzing these screens for the presence of common insertion sites (CISs, i.e., regions in the genome that have been hit by viral insertions in multiple independent tumors significantly more than expected by chance) requires an approach that corrects for the increased probability of finding false CISs as the amount of available data increases. Moreover, significance estimates of CISs should be established taking into account both the noise, arising from the random nature of the insertion process, as well as the bias, stemming from preferential insertion sites present in the genome and the data retrieval methodology. We introduce a framework, the kernel convolution (KC) framework, to find CISs in a noisy and biased environment using a predefined significance level while controlling the family-wise error (FWE) (the probability of detecting false CISs). Where previous methods use one, two, or three predetermined fixed scales, our method is capable of operating at any biologically relevant scale. This creates the possibility to analyze the CISs in a scale space by varying the width of the CISs, providing new insights in the behavior of CISs across multiple scales. Our method also features the possibility of including models for background bias. Using simulated data, we evaluate the KC framework using three kernel functions, the Gaussian, triangular, and rectangular kernel function. We applied the Gaussian KC to the data from the combined set of screens in the RTCGD and found that 53% of the CISs do not reach the significance threshold in this combined setting. Still, with the FWE under control, application of our method resulted in the discovery of eight novel CISs, which each have a probability less than 5% of being false detections.","DOI":"10.1371/journal.pcbi.0020166","note":"PMID: 17154714","journalAbbreviation":"PLoS Comput. Biol","author":[{"family":"de Ridder","given":"Jeroen"},{"family":"Uren","given":"Anthony"},{"family":"Kool","given":"Jaap"},{"family":"Reinders","given":"Marcel"},{"family":"Wessels","given":"Lodewyk"}],"issued":{"year":2006,"month":12,"day":8},"accessed":{"year":2011,"month":2,"day":1},"page-first":"e166"}}],"schema":"https://github.com/citation-style-language/schema/raw/master/csl-citation.json"} </w:instrText>
      </w:r>
      <w:r>
        <w:rPr/>
      </w:r>
      <w:r>
        <w:rPr/>
        <w:fldChar w:fldCharType="separate"/>
      </w:r>
      <w:r>
        <w:rPr/>
        <w:t>(2)</w:t>
      </w:r>
      <w:r>
        <w:rPr/>
      </w:r>
      <w:r>
        <w:rPr/>
        <w:fldChar w:fldCharType="end"/>
      </w:r>
      <w:r>
        <w:rPr/>
        <w:t xml:space="preserve">. Furthermore, we developed tools for calling significantly co-occurring or mutually exclusive insertions, implemented a tool to associate insertions with potential target genes and developed a module to combine insertional mutagenesis data with gene expression data of the same samples </w:t>
      </w:r>
      <w:r>
        <w:fldChar w:fldCharType="begin"/>
      </w:r>
      <w:r>
        <w:rPr/>
        <w:instrText xml:space="preserve"> ADDIN ZOTERO_ITEM CSL_CITATION {"citationID":"8hwoe0So","properties":{"unsorted":false,"formattedCitation":"(3)","plainCitation":"(3)"},"citationItems":[{"id":70,"uris":["http://zotero.org/users/439395/items/ARAWNVSM"],"uri":["http://zotero.org/users/439395/items/ARAWNVSM"],"itemData":{"id":70,"type":"article-journal","title":"Inferring combinatorial association logic networks in multimodal genome-wide screens","container-title":"Bioinformatics (Oxford, England)","page":"i149-157","volume":"26","issue":"12","abstract":"&lt;AbstractText Label=\"MOTIVATION\" NlmCategory=\"BACKGROUND\"&gt;We propose an efficient method to infer combinatorial association logic networks from multiple genome-wide measurements from the same sample. We demonstrate our method on a genetical genomics dataset, in which we search for Boolean combinations of multiple genetic loci that associate with transcript levels.&lt;/AbstractText&gt;\n&lt;AbstractText Label=\"RESULTS\" NlmCategory=\"RESULTS\"&gt;Our method provably finds the global solution and is very efficient with runtimes of up to four orders of magnitude faster than the exhaustive search. This enables permutation procedures for determining accurate false positive rates and allows selection of the most parsimonious model. When applied to transcript levels measured in myeloid cells from 24 genotyped recombinant inbred mouse strains, we discovered that nine gene clusters are putatively modulated by a logical combination of trait loci rather than a single locus. A literature survey supports and further elucidates one of these findings. Due to our approach, optimal solutions for multi-locus logic models and accurate estimates of the associated false discovery rates become feasible. Our algorithm, therefore, offers a valuable alternative to approaches employing complex, albeit suboptimal optimization strategies to identify complex models.&lt;/AbstractText&gt;\n&lt;AbstractText Label=\"AVAILABILITY\" NlmCategory=\"BACKGROUND\"&gt;The MATLAB code of the prototype implementation is available on: http://bioinformatics.tudelft.nl/ or http://bioinformatics.nki.nl/.&lt;/AbstractText&gt;","DOI":"10.1093/bioinformatics/btq211","note":"PMID: 20529900","journalAbbreviation":"Bioinformatics","author":[{"family":"de Ridder","given":"Jeroen"},{"family":"Gerrits","given":"Alice"},{"family":"Bot","given":"Jan"},{"family":"de Haan","given":"Gerald"},{"family":"Reinders","given":"Marcel"},{"family":"Wessels","given":"Lodewyk"}],"issued":{"year":2010,"month":6,"day":15},"accessed":{"year":2011,"month":2,"day":28},"page-first":"i149"}}],"schema":"https://github.com/citation-style-language/schema/raw/master/csl-citation.json"} </w:instrText>
      </w:r>
      <w:r>
        <w:rPr/>
      </w:r>
      <w:r>
        <w:rPr/>
        <w:fldChar w:fldCharType="separate"/>
      </w:r>
      <w:r>
        <w:rPr/>
        <w:t>(3)</w:t>
      </w:r>
      <w:r>
        <w:rPr/>
      </w:r>
      <w:r>
        <w:rPr/>
        <w:fldChar w:fldCharType="end"/>
      </w:r>
      <w:r>
        <w:rPr/>
        <w:t xml:space="preserve">. Users are allowed to upload their own data, which is kept private, and perform these analyses on the data. All data presented in this paper are publically accessible from the iMDB. The iMBD can be accessed from imdb.nki.nl </w:t>
      </w:r>
      <w:r>
        <w:fldChar w:fldCharType="begin"/>
      </w:r>
      <w:r>
        <w:rPr>
          <w:lang w:val="en-US" w:eastAsia="en-US"/>
        </w:rPr>
        <w:instrText xml:space="preserve"> ADDIN ZOTERO_ITEM CSL_CITATION {"citationID":"ximl44lA","properties":{"formattedCitation":"(4)","plainCitation":"(4)"},"citationItems":[{"id":583,"uris":["http://zotero.org/users/439395/items/6Q6XMH2I"],"uri":["http://zotero.org/users/439395/items/6Q6XMH2I"],"itemData":{"id":583,"type":"article-journal","title":"High-Throughput Semiquantitative Analysis of Insertional Mutations in Heterogeneous Tumors","container-title":"Genome Research","page":"2181-2189","volume":"21","issue":"12","abstract":"An international, peer-reviewed genome sciences journal featuring outstanding original research that offers novel insights into the biology of all organisms","DOI":"10.1101/gr.112763.110","journalAbbreviation":"Genome Res.","language":"en","author":[{"family":"Koudijs","given":"Marco J"},{"family":"Klijn","given":"Christiaan"},{"family":"Van Der Weyden","given":"Louise"},{"family":"Kool","given":"Jaap"},{"family":"Ten Hoeve","given":"Jelle"},{"family":"Sie","given":"Daoud"},{"family":"Prasetyanti","given":"Pramudita R"},{"family":"Schut","given":"Eva"},{"family":"Kas","given":"Sjors"},{"family":"Whipp","given":"Theodore"},{"family":"Cuppen","given":"Edwin"},{"family":"Wessels","given":"Lodewyk"},{"family":"Adams","given":"David J"},{"family":"Jonkers","given":"Jos"}],"issued":{"year":2011,"month":12,"day":1},"accessed":{"year":2012,"month":6,"day":15},"page-first":"2181"}}],"schema":"https://github.com/citation-style-language/schema/raw/master/csl-citation.json"} </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w:t>
      </w:r>
    </w:p>
    <w:p>
      <w:pPr>
        <w:pStyle w:val="Heading2"/>
        <w:spacing w:lineRule="auto" w:line="240"/>
        <w:ind w:hanging="0"/>
        <w:rPr/>
      </w:pPr>
      <w:r>
        <w:rPr/>
        <w:t>Data Analysis</w:t>
      </w:r>
    </w:p>
    <w:p>
      <w:pPr>
        <w:pStyle w:val="Normal"/>
        <w:spacing w:lineRule="auto" w:line="240"/>
        <w:rPr/>
      </w:pPr>
      <w:r>
        <w:rPr/>
        <w:t xml:space="preserve">All data analysis was performed using the insertional mutagenesis database (iMBD) unless otherwise specified. To filter passenger insertions we restricted the analysis to insertion sites with two or more unique ligation points. Common insertion sites (CISs) were determined by the Gaussian Kernel Convolution method </w:t>
      </w:r>
      <w:r>
        <w:fldChar w:fldCharType="begin"/>
      </w:r>
      <w:r>
        <w:rPr/>
        <w:instrText xml:space="preserve"> ADDIN ZOTERO_ITEM CSL_CITATION {"citationID":"WmMa4Q9c","properties":{"unsorted":false,"formattedCitation":"(2)","plainCitation":"(2)"},"citationItems":[{"id":159,"uris":["http://zotero.org/users/439395/items/MJVDH3M7"],"uri":["http://zotero.org/users/439395/items/MJVDH3M7"],"itemData":{"id":159,"type":"article-journal","title":"Detecting statistically significant common insertion sites in retroviral insertional mutagenesis screens","container-title":"PLoS Computational Biology","page":"e166","volume":"2","issue":"12","abstract":"Retroviral insertional mutagenesis screens, which identify genes involved in tumor development in mice, have yielded a substantial number of retroviral integration sites, and this number is expected to grow substantially due to the introduction of high-throughput screening techniques. The data of various retroviral insertional mutagenesis screens are compiled in the publicly available Retroviral Tagged Cancer Gene Database (RTCGD). Integrally analyzing these screens for the presence of common insertion sites (CISs, i.e., regions in the genome that have been hit by viral insertions in multiple independent tumors significantly more than expected by chance) requires an approach that corrects for the increased probability of finding false CISs as the amount of available data increases. Moreover, significance estimates of CISs should be established taking into account both the noise, arising from the random nature of the insertion process, as well as the bias, stemming from preferential insertion sites present in the genome and the data retrieval methodology. We introduce a framework, the kernel convolution (KC) framework, to find CISs in a noisy and biased environment using a predefined significance level while controlling the family-wise error (FWE) (the probability of detecting false CISs). Where previous methods use one, two, or three predetermined fixed scales, our method is capable of operating at any biologically relevant scale. This creates the possibility to analyze the CISs in a scale space by varying the width of the CISs, providing new insights in the behavior of CISs across multiple scales. Our method also features the possibility of including models for background bias. Using simulated data, we evaluate the KC framework using three kernel functions, the Gaussian, triangular, and rectangular kernel function. We applied the Gaussian KC to the data from the combined set of screens in the RTCGD and found that 53% of the CISs do not reach the significance threshold in this combined setting. Still, with the FWE under control, application of our method resulted in the discovery of eight novel CISs, which each have a probability less than 5% of being false detections.","DOI":"10.1371/journal.pcbi.0020166","note":"PMID: 17154714","journalAbbreviation":"PLoS Comput. Biol","author":[{"family":"de Ridder","given":"Jeroen"},{"family":"Uren","given":"Anthony"},{"family":"Kool","given":"Jaap"},{"family":"Reinders","given":"Marcel"},{"family":"Wessels","given":"Lodewyk"}],"issued":{"year":2006,"month":12,"day":8},"accessed":{"year":2011,"month":2,"day":1},"page-first":"e166"}}],"schema":"https://github.com/citation-style-language/schema/raw/master/csl-citation.json"} </w:instrText>
      </w:r>
      <w:r>
        <w:rPr/>
      </w:r>
      <w:r>
        <w:rPr/>
        <w:fldChar w:fldCharType="separate"/>
      </w:r>
      <w:r>
        <w:rPr/>
        <w:t>(2)</w:t>
      </w:r>
      <w:r>
        <w:rPr/>
      </w:r>
      <w:r>
        <w:rPr/>
        <w:fldChar w:fldCharType="end"/>
      </w:r>
      <w:r>
        <w:rPr/>
        <w:t>. We used a kernel width of 30 kbp and we calculated the significance at p &lt; 0.05 (Bonferroni corrected over the number of peaks). For each insertion site a target gene was defined by manual curation. CISs were manually aggregated in gene groups based on the family of the curated target gene. We manually removed five CISs that mapped to endogenous MMTV fragments. If a gene had no family members among the CIS target genes, it would be the sole constituent of a gene group. Association of a CIS with a genotype was tested using a Fisher’s exact test. P values were corrected using the Benjamini-Hochberg FDR approximation. An association of p &lt; 0.05 was called a significant genotype association.</w:t>
      </w:r>
    </w:p>
    <w:p>
      <w:pPr>
        <w:pStyle w:val="Normal"/>
        <w:spacing w:lineRule="auto" w:line="240"/>
        <w:rPr/>
      </w:pPr>
      <w:r>
        <w:rPr/>
        <w:t>We calculated co-occurrence and mutual exclusiveness of CISs: for each CIS pair (CIS-A and CIS-B) we counted the number of tumors containing an insertion in (1) CIS-A and CIS-B, (2) only in CIS-A, (3) only in CIS-B, (4) neither CIS-A nor CIS-B. By applying a left-sided and a right-sided Fisher’s exact test, we tested for co-occurrence and mutual exclusiveness, respectively.</w:t>
      </w:r>
    </w:p>
    <w:p>
      <w:pPr>
        <w:pStyle w:val="Normal"/>
        <w:spacing w:lineRule="auto" w:line="240"/>
        <w:rPr/>
      </w:pPr>
      <w:r>
        <w:rPr/>
        <w:t xml:space="preserve">We used the aggregated gene groups with in total more than ten inserted tumors to test for a clonality relation. To consider the clonality relation between two gene groups we regarded only those tumors with insertions in both gene groups. If, for a single gene group, multiple CISs had integrations we only regarded the CIS with the highest clonality score. For each tumor with an insertion in both gene groups we scored whose clonality score was higher. Using a binominal test (as implemented in R) with p = 0.5 we calculated whether one of the two gene groups had a higher clonality score more frequently than could be expected by chance. We constructed a directional network of gene groups with a significant difference in clonality scores with P &lt; 0.05. </w:t>
      </w:r>
    </w:p>
    <w:p>
      <w:pPr>
        <w:pStyle w:val="Heading2"/>
        <w:spacing w:lineRule="auto" w:line="240"/>
        <w:ind w:hanging="0"/>
        <w:rPr/>
      </w:pPr>
      <w:r>
        <w:rPr/>
        <w:t>References</w:t>
      </w:r>
    </w:p>
    <w:p>
      <w:pPr>
        <w:pStyle w:val="Bibliography"/>
        <w:rPr>
          <w:sz w:val="18"/>
        </w:rPr>
      </w:pPr>
      <w:r>
        <w:fldChar w:fldCharType="begin"/>
      </w:r>
      <w:r>
        <w:rPr>
          <w:sz w:val="18"/>
        </w:rPr>
        <w:instrText xml:space="preserve"> ADDIN ZOTERO_BIBL {"custom":[]} CSL_BIBLIOGRAPHY </w:instrText>
      </w:r>
      <w:r>
        <w:rPr>
          <w:sz w:val="18"/>
        </w:rPr>
      </w:r>
      <w:r>
        <w:rPr>
          <w:sz w:val="18"/>
        </w:rPr>
        <w:fldChar w:fldCharType="separate"/>
      </w:r>
      <w:r>
        <w:t xml:space="preserve">1. </w:t>
        <w:tab/>
        <w:t xml:space="preserve">Slater G, Birney E. Automated generation of heuristics for biological sequence comparison. BMC Bioinformatics. 2005;6(1):31. </w:t>
      </w:r>
      <w:r>
        <w:rPr>
          <w:sz w:val="18"/>
        </w:rPr>
      </w:r>
    </w:p>
    <w:p>
      <w:pPr>
        <w:pStyle w:val="Bibliography"/>
        <w:rPr>
          <w:sz w:val="18"/>
        </w:rPr>
      </w:pPr>
      <w:r>
        <w:rPr>
          <w:sz w:val="18"/>
        </w:rPr>
        <w:t xml:space="preserve">2. </w:t>
        <w:tab/>
        <w:t xml:space="preserve">de Ridder J, Uren A, Kool J, Reinders M, Wessels L. Detecting statistically significant common insertion sites in retroviral insertional mutagenesis screens. PLoS Comput. Biol. 2006 Dec 8;2(12):e166. </w:t>
      </w:r>
    </w:p>
    <w:p>
      <w:pPr>
        <w:pStyle w:val="Bibliography"/>
        <w:rPr>
          <w:sz w:val="18"/>
        </w:rPr>
      </w:pPr>
      <w:r>
        <w:rPr>
          <w:sz w:val="18"/>
        </w:rPr>
        <w:t xml:space="preserve">3. </w:t>
        <w:tab/>
        <w:t xml:space="preserve">de Ridder J, Gerrits A, Bot J, de Haan G, Reinders M, Wessels L. Inferring combinatorial association logic networks in multimodal genome-wide screens. Bioinformatics. 2010 Jun 15;26(12):i149–157. </w:t>
      </w:r>
    </w:p>
    <w:p>
      <w:pPr>
        <w:pStyle w:val="Bibliography"/>
        <w:spacing w:before="0" w:after="240"/>
        <w:rPr>
          <w:sz w:val="18"/>
        </w:rPr>
      </w:pPr>
      <w:r>
        <w:rPr>
          <w:sz w:val="18"/>
        </w:rPr>
        <w:t xml:space="preserve">4. </w:t>
        <w:tab/>
        <w:t xml:space="preserve">Koudijs MJ, Klijn C, Van Der Weyden L, Kool J, Ten Hoeve J, Sie D, et al. High-Throughput Semiquantitative Analysis of Insertional Mutations in Heterogeneous Tumors. Genome Res. 2011 Dec 1;21(12):2181–9. </w:t>
      </w:r>
      <w:r/>
      <w:r>
        <w:rPr>
          <w:sz w:val="18"/>
        </w:rPr>
        <w:fldChar w:fldCharType="end"/>
      </w:r>
      <w:r>
        <w:rPr>
          <w:sz w:val="18"/>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Cambria">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240"/>
      <w:ind w:firstLine="360"/>
    </w:pPr>
    <w:rPr>
      <w:rFonts w:ascii="Calibri" w:hAnsi="Calibri" w:eastAsia="ＭＳ 明朝" w:cs="Calibri"/>
      <w:color w:val="auto"/>
      <w:sz w:val="22"/>
      <w:szCs w:val="22"/>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w:hAnsi="Calibri" w:eastAsia="ＭＳ ゴシック" w:cs="Times New Roman"/>
      <w:b/>
      <w:bCs/>
      <w:kern w:val="2"/>
      <w:sz w:val="32"/>
      <w:szCs w:val="32"/>
    </w:rPr>
  </w:style>
  <w:style w:type="paragraph" w:styleId="Heading2">
    <w:name w:val="Heading 2"/>
    <w:basedOn w:val="Normal"/>
    <w:next w:val="Normal"/>
    <w:qFormat/>
    <w:pPr>
      <w:numPr>
        <w:ilvl w:val="1"/>
        <w:numId w:val="1"/>
      </w:numPr>
      <w:spacing w:lineRule="auto" w:line="360" w:before="320" w:after="0"/>
      <w:ind w:hanging="0"/>
      <w:outlineLvl w:val="1"/>
    </w:pPr>
    <w:rPr>
      <w:rFonts w:ascii="Cambria" w:hAnsi="Cambria" w:eastAsia="ＭＳ ゴシック" w:cs="Cambria"/>
      <w:b/>
      <w:bCs/>
      <w:iCs/>
      <w:sz w:val="28"/>
      <w:szCs w:val="28"/>
    </w:rPr>
  </w:style>
  <w:style w:type="paragraph" w:styleId="Heading3">
    <w:name w:val="Heading 3"/>
    <w:basedOn w:val="Normal"/>
    <w:next w:val="Normal"/>
    <w:qFormat/>
    <w:pPr>
      <w:numPr>
        <w:ilvl w:val="2"/>
        <w:numId w:val="1"/>
      </w:numPr>
      <w:spacing w:lineRule="auto" w:line="360" w:before="320" w:after="0"/>
      <w:ind w:hanging="0"/>
      <w:outlineLvl w:val="2"/>
    </w:pPr>
    <w:rPr>
      <w:rFonts w:ascii="Cambria" w:hAnsi="Cambria" w:eastAsia="ＭＳ ゴシック" w:cs="Cambria"/>
      <w:b/>
      <w:bCs/>
      <w:i/>
      <w:iCs/>
      <w:sz w:val="26"/>
      <w:szCs w:val="26"/>
    </w:rPr>
  </w:style>
  <w:style w:type="paragraph" w:styleId="Heading4">
    <w:name w:val="Heading 4"/>
    <w:basedOn w:val="Normal"/>
    <w:next w:val="Normal"/>
    <w:qFormat/>
    <w:pPr>
      <w:keepNext w:val="true"/>
      <w:numPr>
        <w:ilvl w:val="3"/>
        <w:numId w:val="1"/>
      </w:numPr>
      <w:spacing w:before="240" w:after="60"/>
      <w:outlineLvl w:val="3"/>
    </w:pPr>
    <w:rPr>
      <w:rFonts w:ascii="Cambria" w:hAnsi="Cambria" w:eastAsia="ＭＳ 明朝" w:cs="Times New Roman"/>
      <w:b/>
      <w:bCs/>
      <w:sz w:val="28"/>
      <w:szCs w:val="28"/>
    </w:rPr>
  </w:style>
  <w:style w:type="character" w:styleId="DefaultParagraphFont">
    <w:name w:val="Default Paragraph Font"/>
    <w:qFormat/>
    <w:rPr/>
  </w:style>
  <w:style w:type="character" w:styleId="Heading2Char">
    <w:name w:val="Heading 2 Char"/>
    <w:qFormat/>
    <w:rPr>
      <w:rFonts w:ascii="Cambria" w:hAnsi="Cambria" w:eastAsia="ＭＳ ゴシック" w:cs="Times New Roman"/>
      <w:b/>
      <w:bCs/>
      <w:iCs/>
      <w:sz w:val="28"/>
      <w:szCs w:val="28"/>
    </w:rPr>
  </w:style>
  <w:style w:type="character" w:styleId="Heading3Char">
    <w:name w:val="Heading 3 Char"/>
    <w:qFormat/>
    <w:rPr>
      <w:rFonts w:ascii="Cambria" w:hAnsi="Cambria" w:eastAsia="ＭＳ ゴシック" w:cs="Times New Roman"/>
      <w:b/>
      <w:bCs/>
      <w:i/>
      <w:iCs/>
      <w:sz w:val="26"/>
      <w:szCs w:val="26"/>
    </w:rPr>
  </w:style>
  <w:style w:type="character" w:styleId="Heading1Char">
    <w:name w:val="Heading 1 Char"/>
    <w:qFormat/>
    <w:rPr>
      <w:rFonts w:ascii="Calibri" w:hAnsi="Calibri" w:eastAsia="ＭＳ ゴシック" w:cs="Times New Roman"/>
      <w:b/>
      <w:bCs/>
      <w:kern w:val="2"/>
      <w:sz w:val="32"/>
      <w:szCs w:val="32"/>
    </w:rPr>
  </w:style>
  <w:style w:type="character" w:styleId="Heading4Char">
    <w:name w:val="Heading 4 Char"/>
    <w:qFormat/>
    <w:rPr>
      <w:rFonts w:ascii="Cambria" w:hAnsi="Cambria" w:eastAsia="ＭＳ 明朝" w:cs="Times New Roman"/>
      <w:b/>
      <w:bCs/>
      <w:sz w:val="28"/>
      <w:szCs w:val="28"/>
    </w:rPr>
  </w:style>
  <w:style w:type="character" w:styleId="InternetLink">
    <w:name w:val="Hyperlink"/>
    <w:rPr>
      <w:rFonts w:cs="Times New Roman"/>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bliography">
    <w:name w:val="Bibliography"/>
    <w:basedOn w:val="Normal"/>
    <w:next w:val="Normal"/>
    <w:qFormat/>
    <w:pPr>
      <w:tabs>
        <w:tab w:val="clear" w:pos="720"/>
        <w:tab w:val="left" w:pos="380" w:leader="none"/>
      </w:tabs>
      <w:spacing w:lineRule="auto" w:line="240"/>
      <w:ind w:left="384" w:hanging="384"/>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da1@sanger.ac.uk" TargetMode="External"/><Relationship Id="rId3" Type="http://schemas.openxmlformats.org/officeDocument/2006/relationships/hyperlink" Target="mailto:m.v.lohuizen@nki.nl" TargetMode="External"/><Relationship Id="rId4" Type="http://schemas.openxmlformats.org/officeDocument/2006/relationships/hyperlink" Target="mailto:j.hilkens@nki.nl" TargetMode="External"/><Relationship Id="rId5" Type="http://schemas.openxmlformats.org/officeDocument/2006/relationships/hyperlink" Target="mailto:l.wessels@nki.nl" TargetMode="External"/><Relationship Id="rId6" Type="http://schemas.openxmlformats.org/officeDocument/2006/relationships/hyperlink" Target="mailto:j.jonkers@nki.nl" TargetMode="Externa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20T15:08:00Z</dcterms:created>
  <dc:creator>Chris Klijn</dc:creator>
  <dc:description/>
  <cp:keywords/>
  <dc:language>en-US</dc:language>
  <cp:lastModifiedBy>Chris Klijn</cp:lastModifiedBy>
  <dcterms:modified xsi:type="dcterms:W3CDTF">2013-04-21T01:04: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3.0.8"&gt;&lt;session id="OVhXCQrh"/&gt;&lt;style id="http://www.zotero.org/styles/cancer-research" hasBibliography="1" bibliographyStyleHasBeenSet="1"/&gt;&lt;prefs&gt;&lt;pref name="fieldType" value="Field"/&gt;&lt;pref name="storeReferences" v</vt:lpwstr>
  </property>
  <property fmtid="{D5CDD505-2E9C-101B-9397-08002B2CF9AE}" pid="3" name="ZOTERO_PREF_2">
    <vt:lpwstr>alue="true"/&gt;&lt;pref name="noteType" value="0"/&gt;&lt;/prefs&gt;&lt;/data&gt;</vt:lpwstr>
  </property>
</Properties>
</file>